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4A7" w:rsidRPr="00B214A7" w:rsidRDefault="00877674" w:rsidP="00B214A7">
      <w:pPr>
        <w:outlineLvl w:val="0"/>
        <w:rPr>
          <w:rStyle w:val="a5"/>
          <w:rFonts w:ascii="Times New Roman" w:hAnsi="Times New Roman" w:cs="Times New Roman"/>
          <w:sz w:val="18"/>
          <w:szCs w:val="18"/>
        </w:rPr>
      </w:pP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4</w:t>
      </w:r>
      <w:r w:rsidRPr="003974F2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>Fig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equence alignment of phenylalanine ammonia-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lya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(PAL) proteins from </w:t>
      </w:r>
      <w:r w:rsidRPr="000A61EC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0A61EC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>
        <w:rPr>
          <w:rStyle w:val="a5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, and </w:t>
      </w:r>
      <w:r w:rsidR="000A61EC">
        <w:rPr>
          <w:rStyle w:val="a5"/>
          <w:rFonts w:ascii="Times New Roman" w:hAnsi="Times New Roman" w:cs="Times New Roman" w:hint="eastAsia"/>
          <w:sz w:val="18"/>
          <w:szCs w:val="18"/>
        </w:rPr>
        <w:t>p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>hylogenetic relationships of phenylalanine ammonia-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lya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(PAL) proteins from </w:t>
      </w:r>
      <w:bookmarkStart w:id="0" w:name="_GoBack"/>
      <w:r w:rsidRPr="000A61EC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0A61EC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bookmarkEnd w:id="0"/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p w:rsidR="00B214A7" w:rsidRPr="006A33F0" w:rsidRDefault="00B214A7" w:rsidP="00B214A7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TTAIG-----NGVGSGGSP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R-G--SE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4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NSIKQNG---HKNGSVELP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66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SHETCNGIKNDRNGGTSSL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-T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YVNG-TT----NGHANGNGLD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E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-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VTKNG-----YQN--GSLE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QR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44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GNGATT----NGHVNGNGM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TE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--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55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-VA---------QNGHQEM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-V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VKT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38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CENK--------NVVLGNG--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-----S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587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NGH---------VNGGENF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SA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GNGAIT----NGHVNGNGM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TE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--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210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TTTTVH----HQNGNGSID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R-G--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79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TNG-------HQN-----GS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AKGN----N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983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IVE---------NGNGKTME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VVAAAI-----LKNNINDYDS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HANANNMKVN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18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VAAAI-----TKN--NGYES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NAKNNNMKVN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575|c1_g : ----MGSLV----QEN---SIA-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K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H-D--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m                       C 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PLnW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6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HLdEV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M6 e5r4p6V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G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3LT6 QVaa6a       g   6E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4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66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V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P4572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N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44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--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55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38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587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--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210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M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79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983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18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57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KA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DSYGVTTGFGATSHRR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QKELIRF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GT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AAMLVRINTLLQGYSGIRFEI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L E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KASSdWVM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SM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TDSYGVTTGFGATSHRRT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GgALQKELIRFLNaG6FGng e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LPh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aTRAAMLVR6NTLLQGYSGIRFEI6E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P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64963.pro : 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M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667.pro : 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44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55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38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587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TR210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I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79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TP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983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18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TP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LVNGTAVGS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57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TP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TITASGDLVPLSYIAGLLT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S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LQPKEGLAMVNGTAVGS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aI34 6N N6TPCLpLRGTITASGDLVPLSYIAG6LTGRpNSKAvGp G  6   EAF  ag6  gFFELQPKEGLA6VNGTAVGSG6As VL5  N6LA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 4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L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4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L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D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66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L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M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44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M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55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L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38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M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587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L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M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210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I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79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L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983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I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L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18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L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57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ISAIFAE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PEFTDHLTHKLKHHPGQIEAAAIME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QKPKQDRYALRTSPQWL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V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REI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6  E66SAIFAEVM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KPEFTDHLTHKLKHHPGQIEAAAIMEHILdGS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Y6KaA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lH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DPLQKPKQDRYALRTSPQWLGP IEVIR  TK IEREI1S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420         *       440         *       460         *       480         *       5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N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4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66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IHGGNFQGS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I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44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I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55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38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I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587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IHGGNFQGTPIG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210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79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983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18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57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DNPLIDVSRNKALHGGNFQGTPI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KL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FSELV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NNGLPSN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PSLD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CSELQ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P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VNDNPLI1VSRNKA6HGGNFQG3PIG6sMDNtRLA6a IGKL6FaQFSELVND YNNGLPSNL3  RNPSLDYGfKGaEIAMAsYCSELQ5LaNPVT HV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520         *       540         *       560         *       580         *       6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Y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V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4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66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TT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TT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P244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TT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55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Y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38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TT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V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587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Y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TT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210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79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F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983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S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V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F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18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F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VD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57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SAEQHNQDV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SSTF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AID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N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E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5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AEQHNQDVNSLgLiSsRKT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Ea6 ILkLMS335L6 LcQA6DLRh EEN64  VKntVSqVaK4 LT GvnGELHPsRFcEkdL6  6DREy65aY D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620         *       640         *       660         *       680         *       7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4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66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R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44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R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55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38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587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R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210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79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O4983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18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57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A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L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P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SG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SYPL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GE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6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</w:rPr>
        <w:t xml:space="preserve">TR575|c1_g :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pCs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yPLmQKLR2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V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HA6 Ng  E41  3S6FqKI  FE E6K 6LPKEVe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a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gn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6 N I eCRSYPLY4f6R e6Gt  LTGE4V S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720         *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4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66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N : 72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44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55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38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- : 70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587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210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79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 : 71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983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1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57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2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18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 : 72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575|c1_g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70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PGEE dK6FtA6  G 66Dp66 C6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NGaPLPIc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</w:p>
    <w:p w:rsidR="00B214A7" w:rsidRPr="006A33F0" w:rsidRDefault="00B214A7" w:rsidP="00B214A7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p w:rsidR="00B214A7" w:rsidRPr="006A33F0" w:rsidRDefault="00B214A7" w:rsidP="00B214A7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lastRenderedPageBreak/>
        <w:drawing>
          <wp:inline distT="0" distB="0" distL="0" distR="0" wp14:anchorId="14B1A2CC" wp14:editId="7DBF1C6F">
            <wp:extent cx="2838450" cy="3390900"/>
            <wp:effectExtent l="0" t="0" r="0" b="0"/>
            <wp:docPr id="20" name="图片 20" descr="P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L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F55" w:rsidRPr="00B214A7" w:rsidRDefault="006B7F55"/>
    <w:sectPr w:rsidR="006B7F55" w:rsidRPr="00B214A7" w:rsidSect="00B214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674" w:rsidRDefault="00877674" w:rsidP="00877674">
      <w:r>
        <w:separator/>
      </w:r>
    </w:p>
  </w:endnote>
  <w:endnote w:type="continuationSeparator" w:id="0">
    <w:p w:rsidR="00877674" w:rsidRDefault="00877674" w:rsidP="00877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674" w:rsidRDefault="00877674" w:rsidP="00877674">
      <w:r>
        <w:separator/>
      </w:r>
    </w:p>
  </w:footnote>
  <w:footnote w:type="continuationSeparator" w:id="0">
    <w:p w:rsidR="00877674" w:rsidRDefault="00877674" w:rsidP="00877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546"/>
    <w:rsid w:val="000A61EC"/>
    <w:rsid w:val="006B7F55"/>
    <w:rsid w:val="00824546"/>
    <w:rsid w:val="00877674"/>
    <w:rsid w:val="00B2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67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214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214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877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77674"/>
    <w:rPr>
      <w:sz w:val="18"/>
      <w:szCs w:val="18"/>
    </w:rPr>
  </w:style>
  <w:style w:type="paragraph" w:styleId="a4">
    <w:name w:val="footer"/>
    <w:basedOn w:val="a"/>
    <w:link w:val="Char0"/>
    <w:unhideWhenUsed/>
    <w:rsid w:val="00877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77674"/>
    <w:rPr>
      <w:sz w:val="18"/>
      <w:szCs w:val="18"/>
    </w:rPr>
  </w:style>
  <w:style w:type="character" w:styleId="a5">
    <w:name w:val="Strong"/>
    <w:basedOn w:val="a0"/>
    <w:uiPriority w:val="22"/>
    <w:qFormat/>
    <w:rsid w:val="00877674"/>
    <w:rPr>
      <w:b/>
      <w:bCs/>
    </w:rPr>
  </w:style>
  <w:style w:type="character" w:customStyle="1" w:styleId="1Char">
    <w:name w:val="标题 1 Char"/>
    <w:basedOn w:val="a0"/>
    <w:link w:val="1"/>
    <w:uiPriority w:val="9"/>
    <w:rsid w:val="00B214A7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B214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B214A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14A7"/>
    <w:rPr>
      <w:sz w:val="18"/>
      <w:szCs w:val="18"/>
    </w:rPr>
  </w:style>
  <w:style w:type="numbering" w:customStyle="1" w:styleId="10">
    <w:name w:val="无列表1"/>
    <w:next w:val="a2"/>
    <w:semiHidden/>
    <w:rsid w:val="00B214A7"/>
  </w:style>
  <w:style w:type="paragraph" w:styleId="a7">
    <w:name w:val="Document Map"/>
    <w:basedOn w:val="a"/>
    <w:link w:val="Char2"/>
    <w:semiHidden/>
    <w:rsid w:val="00B214A7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7"/>
    <w:semiHidden/>
    <w:rsid w:val="00B214A7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B214A7"/>
  </w:style>
  <w:style w:type="character" w:styleId="a8">
    <w:name w:val="Emphasis"/>
    <w:basedOn w:val="a0"/>
    <w:uiPriority w:val="20"/>
    <w:qFormat/>
    <w:rsid w:val="00B214A7"/>
    <w:rPr>
      <w:i/>
      <w:iCs/>
    </w:rPr>
  </w:style>
  <w:style w:type="character" w:styleId="a9">
    <w:name w:val="Intense Emphasis"/>
    <w:basedOn w:val="a0"/>
    <w:uiPriority w:val="21"/>
    <w:qFormat/>
    <w:rsid w:val="00B214A7"/>
    <w:rPr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B214A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67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214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214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877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77674"/>
    <w:rPr>
      <w:sz w:val="18"/>
      <w:szCs w:val="18"/>
    </w:rPr>
  </w:style>
  <w:style w:type="paragraph" w:styleId="a4">
    <w:name w:val="footer"/>
    <w:basedOn w:val="a"/>
    <w:link w:val="Char0"/>
    <w:unhideWhenUsed/>
    <w:rsid w:val="00877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77674"/>
    <w:rPr>
      <w:sz w:val="18"/>
      <w:szCs w:val="18"/>
    </w:rPr>
  </w:style>
  <w:style w:type="character" w:styleId="a5">
    <w:name w:val="Strong"/>
    <w:basedOn w:val="a0"/>
    <w:uiPriority w:val="22"/>
    <w:qFormat/>
    <w:rsid w:val="00877674"/>
    <w:rPr>
      <w:b/>
      <w:bCs/>
    </w:rPr>
  </w:style>
  <w:style w:type="character" w:customStyle="1" w:styleId="1Char">
    <w:name w:val="标题 1 Char"/>
    <w:basedOn w:val="a0"/>
    <w:link w:val="1"/>
    <w:uiPriority w:val="9"/>
    <w:rsid w:val="00B214A7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B214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B214A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14A7"/>
    <w:rPr>
      <w:sz w:val="18"/>
      <w:szCs w:val="18"/>
    </w:rPr>
  </w:style>
  <w:style w:type="numbering" w:customStyle="1" w:styleId="10">
    <w:name w:val="无列表1"/>
    <w:next w:val="a2"/>
    <w:semiHidden/>
    <w:rsid w:val="00B214A7"/>
  </w:style>
  <w:style w:type="paragraph" w:styleId="a7">
    <w:name w:val="Document Map"/>
    <w:basedOn w:val="a"/>
    <w:link w:val="Char2"/>
    <w:semiHidden/>
    <w:rsid w:val="00B214A7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7"/>
    <w:semiHidden/>
    <w:rsid w:val="00B214A7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B214A7"/>
  </w:style>
  <w:style w:type="character" w:styleId="a8">
    <w:name w:val="Emphasis"/>
    <w:basedOn w:val="a0"/>
    <w:uiPriority w:val="20"/>
    <w:qFormat/>
    <w:rsid w:val="00B214A7"/>
    <w:rPr>
      <w:i/>
      <w:iCs/>
    </w:rPr>
  </w:style>
  <w:style w:type="character" w:styleId="a9">
    <w:name w:val="Intense Emphasis"/>
    <w:basedOn w:val="a0"/>
    <w:uiPriority w:val="21"/>
    <w:qFormat/>
    <w:rsid w:val="00B214A7"/>
    <w:rPr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B214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585</Words>
  <Characters>14737</Characters>
  <Application>Microsoft Office Word</Application>
  <DocSecurity>0</DocSecurity>
  <Lines>122</Lines>
  <Paragraphs>34</Paragraphs>
  <ScaleCrop>false</ScaleCrop>
  <Company>微软中国</Company>
  <LinksUpToDate>false</LinksUpToDate>
  <CharactersWithSpaces>17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7-26T11:15:00Z</dcterms:created>
  <dcterms:modified xsi:type="dcterms:W3CDTF">2017-07-26T11:27:00Z</dcterms:modified>
</cp:coreProperties>
</file>